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</w:t>
      </w:r>
    </w:p>
    <w:p>
      <w:pPr>
        <w:pStyle w:val="NormalWeb"/>
        <w:spacing w:lineRule="auto" w:line="480"/>
        <w:jc w:val="both"/>
        <w:rPr/>
      </w:pPr>
      <w:r>
        <w:rPr>
          <w:b/>
        </w:rPr>
        <w:t>Additional File 1 - Search strategies</w:t>
      </w:r>
    </w:p>
    <w:p>
      <w:pPr>
        <w:pStyle w:val="Normal"/>
        <w:spacing w:lineRule="auto" w:line="480"/>
        <w:jc w:val="both"/>
        <w:rPr/>
      </w:pPr>
      <w:r>
        <w:rPr/>
        <w:t>Pneumococcal conjugate vaccines</w:t>
      </w:r>
    </w:p>
    <w:tbl>
      <w:tblPr>
        <w:tblW w:w="45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622"/>
        <w:gridCol w:w="936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umber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arch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sults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Pneumococcal Vaccines/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945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pcv.ti,ab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507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9-valent.mp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56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nine-valent.mp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4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4 or 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7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 or 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5328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6 and 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42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eleven-valent.mp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7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1-valent.mp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71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exp clinical trial/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572961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0 and 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3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8 or 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72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0-valent.mp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9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4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6 and 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4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3-valent.mp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8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6 and 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2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ross-protective common protein vaccine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583"/>
        <w:gridCol w:w="936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umber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arch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sults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vaccin$.ti,ab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50527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vaccines/ or bacterial vaccines/ or vaccines, attenuated/ or vaccines, combined/ or vaccines, inactivated/ or vaccines, marker/ or vaccines, subunit/ or exp vaccines, synthetic/ or vaccines, conjugate/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47901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 or 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6000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pneumonia, bacterial/ or pneumonia, pneumococcal/ or pneumonia, staphylococcal/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039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common protein.mp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459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3 and 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4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4 and 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Deliverability and equity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583"/>
        <w:gridCol w:w="936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umber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arch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sults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vaccin$.ti,ab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50527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vaccines/ or bacterial vaccines/ or vaccines, attenuated/ or vaccines, combined/ or vaccines, inactivated/ or vaccines, marker/ or vaccines, subunit/ or exp vaccines, synthetic/ or vaccines, conjugate/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47901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population characteristics/ or "health care facilities, manpower, and services"/ or "health care economics and organizations"/ or exp "costs and cost analysis"/ or economics, hospital/ or economics, medical/ or health care sector/ or health planning/ or state medicine/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18213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cost$.ti,ab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26381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deliver$.mp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315575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deliver$.ti,ab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51177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 or 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6000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4 or 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370347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6 or 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315575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8 and 7 and 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854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pneumonia, bacterial/ or pneumonia, pneumococcal/ or pneumonia, staphylococcal/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039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EPI.mp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912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EPI.ti,ab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7991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4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3 or 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912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0 and 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47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Global burden of disease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596"/>
        <w:gridCol w:w="923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umber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arch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sults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pneumonia, bacterial/ or pneumonia, pneumococcal/ or pneumonia, staphylococcal/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039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(global adj4 burden adj4 disease).mp. [mp=title, original title, abstract, name of substance word, subject heading word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459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exp Pneumonia/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60468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2 and 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Streptococcus pneumoniae/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4803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5 and 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Searchhistorysearchterm"/>
              </w:rPr>
              <w:t>1 and 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4:41:00Z</dcterms:created>
  <dc:creator>E Theodoratou</dc:creator>
  <dc:description/>
  <cp:keywords/>
  <dc:language>en-US</dc:language>
  <cp:lastModifiedBy>pete06</cp:lastModifiedBy>
  <dcterms:modified xsi:type="dcterms:W3CDTF">2011-02-23T10:14:00Z</dcterms:modified>
  <cp:revision>6</cp:revision>
  <dc:subject/>
  <dc:title>Appendix 1 - Search strategies</dc:title>
</cp:coreProperties>
</file>